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083" w:rsidRPr="00DC11B7" w:rsidRDefault="00474D33" w:rsidP="00DC11B7">
      <w:pPr>
        <w:spacing w:after="0" w:line="480" w:lineRule="auto"/>
        <w:jc w:val="left"/>
        <w:rPr>
          <w:sz w:val="24"/>
        </w:rPr>
      </w:pPr>
      <w:r w:rsidRPr="00DC11B7">
        <w:rPr>
          <w:sz w:val="24"/>
        </w:rPr>
        <w:t xml:space="preserve">Table </w:t>
      </w:r>
      <w:r w:rsidRPr="00DC11B7">
        <w:rPr>
          <w:sz w:val="24"/>
        </w:rPr>
        <w:t>S</w:t>
      </w:r>
      <w:r w:rsidRPr="00DC11B7">
        <w:rPr>
          <w:sz w:val="24"/>
        </w:rPr>
        <w:t>3</w:t>
      </w:r>
      <w:r w:rsidRPr="00DC11B7">
        <w:rPr>
          <w:sz w:val="24"/>
        </w:rPr>
        <w:t xml:space="preserve">.Functions of genes with differential </w:t>
      </w:r>
      <w:proofErr w:type="spellStart"/>
      <w:r w:rsidRPr="00DC11B7">
        <w:rPr>
          <w:sz w:val="24"/>
        </w:rPr>
        <w:t>hypo</w:t>
      </w:r>
      <w:r w:rsidRPr="00DC11B7">
        <w:rPr>
          <w:sz w:val="24"/>
        </w:rPr>
        <w:t>methylation</w:t>
      </w:r>
      <w:proofErr w:type="spellEnd"/>
      <w:r w:rsidRPr="00DC11B7">
        <w:rPr>
          <w:sz w:val="24"/>
        </w:rPr>
        <w:t xml:space="preserve"> </w:t>
      </w:r>
      <w:r w:rsidRPr="00DC11B7">
        <w:rPr>
          <w:sz w:val="24"/>
        </w:rPr>
        <w:t>(Note:</w:t>
      </w:r>
      <w:r w:rsidRPr="00DC11B7">
        <w:rPr>
          <w:sz w:val="24"/>
        </w:rPr>
        <w:t xml:space="preserve"> </w:t>
      </w:r>
      <w:r w:rsidRPr="00DC11B7">
        <w:rPr>
          <w:sz w:val="24"/>
        </w:rPr>
        <w:t>Yellow marker represent that there are more than ten genes in this GO.)</w:t>
      </w:r>
    </w:p>
    <w:tbl>
      <w:tblPr>
        <w:tblW w:w="16210" w:type="dxa"/>
        <w:jc w:val="center"/>
        <w:tblInd w:w="-2934" w:type="dxa"/>
        <w:tblLayout w:type="fixed"/>
        <w:tblLook w:val="04A0" w:firstRow="1" w:lastRow="0" w:firstColumn="1" w:lastColumn="0" w:noHBand="0" w:noVBand="1"/>
      </w:tblPr>
      <w:tblGrid>
        <w:gridCol w:w="1510"/>
        <w:gridCol w:w="3927"/>
        <w:gridCol w:w="2126"/>
        <w:gridCol w:w="1418"/>
        <w:gridCol w:w="992"/>
        <w:gridCol w:w="851"/>
        <w:gridCol w:w="5386"/>
      </w:tblGrid>
      <w:tr w:rsidR="00DC11B7" w:rsidRPr="00DC11B7" w:rsidTr="00DC11B7">
        <w:trPr>
          <w:trHeight w:val="540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GO_ID</w:t>
            </w:r>
            <w:proofErr w:type="spellEnd"/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ene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ount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Top 8 genes in each GO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34341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sponse to interferon-gamm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/1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DRA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C CCL3 HLA-DQB2 LGALS9 CALCOCO2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7134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ellular response to interferon-gamm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DRA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C CCL3 HLA-DQB2 LGALS9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6033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interferon-gamma-mediated signaling </w:t>
            </w:r>
            <w:r w:rsidRPr="00DC11B7">
              <w:rPr>
                <w:kern w:val="0"/>
                <w:sz w:val="24"/>
              </w:rPr>
              <w:t>pathwa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HLA-DQB2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DRA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C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930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protein secr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CCL3 ALOX15B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CD40 GOLPH3L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32680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tumor necrosis factor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CL3 ZBTB20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32675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interleukin-6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ZBTB20 LGALS9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lastRenderedPageBreak/>
              <w:t>GO:0032640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tumor necrosis factor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CL3 ZBTB20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708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protein secr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ALOX15B CCL3 CD40 GOLPH3L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32635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interleukin-6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ZBTB20 LGALS9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906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cellular amino acid catabolic </w:t>
            </w:r>
            <w:r w:rsidRPr="00DC11B7">
              <w:rPr>
                <w:kern w:val="0"/>
                <w:sz w:val="24"/>
              </w:rPr>
              <w:t>proc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SLC25A21 GAD1 ATP2B2 </w:t>
            </w:r>
            <w:proofErr w:type="spellStart"/>
            <w:r w:rsidRPr="00DC11B7">
              <w:rPr>
                <w:kern w:val="0"/>
                <w:sz w:val="24"/>
              </w:rPr>
              <w:t>HIBADH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257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myeloid leukocyte differenti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PRDM16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CCL3 MMP9 PDE2A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714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positive regulation of protein secr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ALOX15B CCL3 GOLPH3L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70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cytokine secr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ALOX15B CCL3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43281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cysteine-type endopeptidase activity involved in apoptotic proc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0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BCL2L10 TNFAIP8 MMP9 LGALS9 </w:t>
            </w:r>
            <w:proofErr w:type="spellStart"/>
            <w:r w:rsidRPr="00DC11B7">
              <w:rPr>
                <w:kern w:val="0"/>
                <w:sz w:val="24"/>
              </w:rPr>
              <w:t>MGMT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961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sponse to bacterium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9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9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CD160 CCL3 TNFAIP8 </w:t>
            </w:r>
            <w:proofErr w:type="spellStart"/>
            <w:r w:rsidRPr="00DC11B7">
              <w:rPr>
                <w:kern w:val="0"/>
                <w:sz w:val="24"/>
              </w:rPr>
              <w:t>SRR</w:t>
            </w:r>
            <w:proofErr w:type="spellEnd"/>
            <w:r w:rsidRPr="00DC11B7">
              <w:rPr>
                <w:kern w:val="0"/>
                <w:sz w:val="24"/>
              </w:rPr>
              <w:t xml:space="preserve"> LGALS9 TLR1 </w:t>
            </w: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CD40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lastRenderedPageBreak/>
              <w:t>GO:200011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cysteine-type endopeptidase ac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BCL2L10 TNFAIP8 MMP9 LGALS9 </w:t>
            </w:r>
            <w:proofErr w:type="spellStart"/>
            <w:r w:rsidRPr="00DC11B7">
              <w:rPr>
                <w:kern w:val="0"/>
                <w:sz w:val="24"/>
              </w:rPr>
              <w:t>MGMT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19932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second-messenger-mediated signal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CDH13 CCL3 PDE2A ATP2B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1816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ytokine production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0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14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0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ZBTB20 CCL3 TNFAIP8 LGALS9 TLR1 </w:t>
            </w: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ZBP1 </w:t>
            </w:r>
            <w:r w:rsidRPr="00DC11B7">
              <w:rPr>
                <w:kern w:val="0"/>
                <w:sz w:val="24"/>
              </w:rPr>
              <w:t>ALOX15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66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ytokine secr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ALOX15B CCL3 LGALS9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726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ho protein signal trans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DH13 ARHGEF10 ARHGEF3 ARHGEF4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821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blood pressu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BDKRB2 TNNI3 </w:t>
            </w: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ADAMTS16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45087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innate immune response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5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61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5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TRIM4 HLA-DQB2 LGALS9 TLR1 MAP2K2 CALCOCO2 ZBP1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C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1819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positive regulation of cytokine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1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ZBTB20 CCL3 ZBP1 ALOX15B CD40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7565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female pregna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PNOC</w:t>
            </w:r>
            <w:proofErr w:type="spellEnd"/>
            <w:r w:rsidRPr="00DC11B7">
              <w:rPr>
                <w:kern w:val="0"/>
                <w:sz w:val="24"/>
              </w:rPr>
              <w:t xml:space="preserve">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MMP9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lastRenderedPageBreak/>
              <w:t>GO:0030099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myeloid cell differenti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PRDM16 CCL3 TRIM10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</w:t>
            </w:r>
            <w:r w:rsidRPr="00DC11B7">
              <w:rPr>
                <w:kern w:val="0"/>
                <w:sz w:val="24"/>
              </w:rPr>
              <w:t>MMP9 PDE2A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900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leukocyte migr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SLC7A11 CCL3 SPNS2 MMP9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6869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lipid transpor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ESYT3 SPNS2 ANO4 BDKRB2 PITPNC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6874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ellular calcium ion homeosta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TNNI3 CDH23 CCL3 ATP2B2 BDKRB2 CD40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48002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antigen processing and presentation of peptide antige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DRA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 xml:space="preserve">-C HLA-DQB2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7160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ell-matrix adhe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TNXB</w:t>
            </w:r>
            <w:proofErr w:type="spellEnd"/>
            <w:r w:rsidRPr="00DC11B7">
              <w:rPr>
                <w:kern w:val="0"/>
                <w:sz w:val="24"/>
              </w:rPr>
              <w:t xml:space="preserve"> CDH13 </w:t>
            </w:r>
            <w:proofErr w:type="spellStart"/>
            <w:r w:rsidRPr="00DC11B7">
              <w:rPr>
                <w:kern w:val="0"/>
                <w:sz w:val="24"/>
              </w:rPr>
              <w:t>UTRN</w:t>
            </w:r>
            <w:proofErr w:type="spellEnd"/>
            <w:r w:rsidRPr="00DC11B7">
              <w:rPr>
                <w:kern w:val="0"/>
                <w:sz w:val="24"/>
              </w:rPr>
              <w:t xml:space="preserve"> NID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2520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immune system development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1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296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1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MAD1L1 PRDM16 CCL3 TRIM10 MMP9 LGALS9 SPNS2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5074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alcium ion homeosta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TNNI3 CDH23 CCL3 ATP2B2 </w:t>
            </w:r>
            <w:r w:rsidRPr="00DC11B7">
              <w:rPr>
                <w:kern w:val="0"/>
                <w:sz w:val="24"/>
              </w:rPr>
              <w:t>BDKRB2 CD40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0776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immune response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3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08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3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FCGR2A CD160 HLA-DQB2 LGALS9 TLR1 MAP2K2 GRIN2D SPNS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1321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meiotic cell cyc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SYCP1 TUBGCP3 PIWIL1 SGOL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lastRenderedPageBreak/>
              <w:t>GO:000717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epidermal growth factor receptor signaling pathwa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MAP2K2 REPS2 CDH13 GRIN2D MMP9 ADAM1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122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protein transpor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CL3 ALOX15B CD40 GOLPH3L LGALS9 PDE2A TLR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236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leukocyte activation involved in immune respons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CCL3 CD40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2521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leukocyte differenti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7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PRDM16 CCL3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MMP9 LGALS9 PDE2A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3812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ERBB</w:t>
            </w:r>
            <w:proofErr w:type="spellEnd"/>
            <w:r w:rsidRPr="00DC11B7">
              <w:rPr>
                <w:kern w:val="0"/>
                <w:sz w:val="24"/>
              </w:rPr>
              <w:t xml:space="preserve"> signaling pathwa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MAP2K2 REPS2 CDH13 GRIN2D MMP9 ADAM1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226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ell activation involved in immune respons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CHGA</w:t>
            </w:r>
            <w:proofErr w:type="spellEnd"/>
            <w:r w:rsidRPr="00DC11B7">
              <w:rPr>
                <w:kern w:val="0"/>
                <w:sz w:val="24"/>
              </w:rPr>
              <w:t xml:space="preserve"> CCL3 CD40 LGALS9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52548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endopeptidase ac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3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TFPI2 BCL2L10 TNFAIP8 MMP9 LGALS9 </w:t>
            </w:r>
            <w:proofErr w:type="spellStart"/>
            <w:r w:rsidRPr="00DC11B7">
              <w:rPr>
                <w:kern w:val="0"/>
                <w:sz w:val="24"/>
              </w:rPr>
              <w:t>MGMT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lastRenderedPageBreak/>
              <w:t>GO:000181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gulation of cytokine produ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8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4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8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ZBTB20 CCL3 LGALS9 TLR1 ZBP1 ALOX15B CD40 </w:t>
            </w:r>
            <w:proofErr w:type="spellStart"/>
            <w:r w:rsidRPr="00DC11B7">
              <w:rPr>
                <w:kern w:val="0"/>
                <w:sz w:val="24"/>
              </w:rPr>
              <w:t>HLA</w:t>
            </w:r>
            <w:proofErr w:type="spellEnd"/>
            <w:r w:rsidRPr="00DC11B7">
              <w:rPr>
                <w:kern w:val="0"/>
                <w:sz w:val="24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10876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lipid localiz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4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ESYT3 </w:t>
            </w:r>
            <w:r w:rsidRPr="00DC11B7">
              <w:rPr>
                <w:kern w:val="0"/>
                <w:sz w:val="24"/>
              </w:rPr>
              <w:t>SPNS2 ANO4 BDKRB2 PITPNC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6955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immune response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9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438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19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CD160 TRIM4 HLA-DQB2 LGALS9 TLR1 MAP2K2 CALCOCO2 ZBP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06952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defense response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20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444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20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CD160 TRIM4 HLA-DQB2 LGALS9 TLR1 MAP2K2 </w:t>
            </w:r>
            <w:r w:rsidRPr="00DC11B7">
              <w:rPr>
                <w:kern w:val="0"/>
                <w:sz w:val="24"/>
              </w:rPr>
              <w:t>CALCOCO2 ZBP1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GO:0010033</w:t>
            </w:r>
          </w:p>
        </w:tc>
        <w:tc>
          <w:tcPr>
            <w:tcW w:w="3927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response to organic substance</w:t>
            </w:r>
          </w:p>
        </w:tc>
        <w:tc>
          <w:tcPr>
            <w:tcW w:w="212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kern w:val="0"/>
                <w:sz w:val="24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28/131</w:t>
            </w:r>
          </w:p>
        </w:tc>
        <w:tc>
          <w:tcPr>
            <w:tcW w:w="992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0.0468</w:t>
            </w:r>
          </w:p>
        </w:tc>
        <w:tc>
          <w:tcPr>
            <w:tcW w:w="851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>28</w:t>
            </w:r>
          </w:p>
        </w:tc>
        <w:tc>
          <w:tcPr>
            <w:tcW w:w="5386" w:type="dxa"/>
            <w:shd w:val="clear" w:color="000000" w:fill="FFFF00"/>
            <w:vAlign w:val="center"/>
          </w:tcPr>
          <w:p w:rsidR="009D0083" w:rsidRPr="00DC11B7" w:rsidRDefault="00474D33" w:rsidP="00DC11B7">
            <w:pPr>
              <w:spacing w:after="0" w:line="480" w:lineRule="auto"/>
              <w:jc w:val="center"/>
              <w:rPr>
                <w:kern w:val="0"/>
                <w:sz w:val="24"/>
              </w:rPr>
            </w:pPr>
            <w:r w:rsidRPr="00DC11B7">
              <w:rPr>
                <w:kern w:val="0"/>
                <w:sz w:val="24"/>
              </w:rPr>
              <w:t xml:space="preserve">SYP CDH13 RNF111 ARHGEF3 </w:t>
            </w:r>
            <w:proofErr w:type="spellStart"/>
            <w:r w:rsidRPr="00DC11B7">
              <w:rPr>
                <w:kern w:val="0"/>
                <w:sz w:val="24"/>
              </w:rPr>
              <w:t>GNAS</w:t>
            </w:r>
            <w:proofErr w:type="spellEnd"/>
            <w:r w:rsidRPr="00DC11B7">
              <w:rPr>
                <w:kern w:val="0"/>
                <w:sz w:val="24"/>
              </w:rPr>
              <w:t xml:space="preserve"> SLC7A11 ATP2B2 HTRA4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GO:0052547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regulation of peptidase ac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6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0.04690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  TFPI2 BCL2L10 TNFAIP8 MMP9 LGALS9 </w:t>
            </w: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MGMT</w:t>
            </w:r>
            <w:proofErr w:type="spellEnd"/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GO:0046395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carboxylic acid catabolic proc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4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0.04751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  SLC25A21 GAD1 </w:t>
            </w: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HIBADH</w:t>
            </w:r>
            <w:proofErr w:type="spellEnd"/>
            <w:r w:rsidRPr="00DC11B7">
              <w:rPr>
                <w:color w:val="000000"/>
                <w:kern w:val="0"/>
                <w:sz w:val="24"/>
                <w:lang w:bidi="ar"/>
              </w:rPr>
              <w:t xml:space="preserve"> ATP2B2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lastRenderedPageBreak/>
              <w:t>GO:0002443</w:t>
            </w:r>
          </w:p>
        </w:tc>
        <w:tc>
          <w:tcPr>
            <w:tcW w:w="3927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leukocyte mediated immun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biological_proces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5/1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0.04778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bookmarkStart w:id="0" w:name="_GoBack"/>
            <w:bookmarkEnd w:id="0"/>
            <w:r w:rsidRPr="00DC11B7">
              <w:rPr>
                <w:color w:val="000000"/>
                <w:kern w:val="0"/>
                <w:sz w:val="24"/>
                <w:lang w:bidi="ar"/>
              </w:rPr>
              <w:t xml:space="preserve">  </w:t>
            </w: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CHGA</w:t>
            </w:r>
            <w:proofErr w:type="spellEnd"/>
            <w:r w:rsidRPr="00DC11B7">
              <w:rPr>
                <w:color w:val="000000"/>
                <w:kern w:val="0"/>
                <w:sz w:val="24"/>
                <w:lang w:bidi="ar"/>
              </w:rPr>
              <w:t xml:space="preserve"> CCL3 CD40 LGALS9 </w:t>
            </w: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HLA</w:t>
            </w:r>
            <w:proofErr w:type="spellEnd"/>
            <w:r w:rsidRPr="00DC11B7">
              <w:rPr>
                <w:color w:val="000000"/>
                <w:kern w:val="0"/>
                <w:sz w:val="24"/>
                <w:lang w:bidi="ar"/>
              </w:rPr>
              <w:t>-B</w:t>
            </w:r>
          </w:p>
        </w:tc>
      </w:tr>
      <w:tr w:rsidR="00DC11B7" w:rsidRPr="00DC11B7" w:rsidTr="00DC11B7">
        <w:trPr>
          <w:trHeight w:val="540"/>
          <w:jc w:val="center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GO:0002237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response to molecule of bacterial orig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biological_proces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5/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0.04974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0083" w:rsidRPr="00DC11B7" w:rsidRDefault="00474D33" w:rsidP="00DC11B7">
            <w:pPr>
              <w:widowControl/>
              <w:spacing w:after="0" w:line="480" w:lineRule="auto"/>
              <w:jc w:val="center"/>
              <w:textAlignment w:val="center"/>
              <w:rPr>
                <w:kern w:val="0"/>
                <w:sz w:val="24"/>
              </w:rPr>
            </w:pPr>
            <w:r w:rsidRPr="00DC11B7">
              <w:rPr>
                <w:color w:val="000000"/>
                <w:kern w:val="0"/>
                <w:sz w:val="24"/>
                <w:lang w:bidi="ar"/>
              </w:rPr>
              <w:t xml:space="preserve">  CCL3 </w:t>
            </w:r>
            <w:proofErr w:type="spellStart"/>
            <w:r w:rsidRPr="00DC11B7">
              <w:rPr>
                <w:color w:val="000000"/>
                <w:kern w:val="0"/>
                <w:sz w:val="24"/>
                <w:lang w:bidi="ar"/>
              </w:rPr>
              <w:t>SRR</w:t>
            </w:r>
            <w:proofErr w:type="spellEnd"/>
            <w:r w:rsidRPr="00DC11B7">
              <w:rPr>
                <w:color w:val="000000"/>
                <w:kern w:val="0"/>
                <w:sz w:val="24"/>
                <w:lang w:bidi="ar"/>
              </w:rPr>
              <w:t xml:space="preserve"> CD40 LGALS9 TLR1</w:t>
            </w:r>
          </w:p>
        </w:tc>
      </w:tr>
    </w:tbl>
    <w:p w:rsidR="009D0083" w:rsidRPr="00DC11B7" w:rsidRDefault="009D0083" w:rsidP="00DC11B7">
      <w:pPr>
        <w:spacing w:after="0" w:line="480" w:lineRule="auto"/>
        <w:rPr>
          <w:sz w:val="24"/>
        </w:rPr>
      </w:pPr>
    </w:p>
    <w:p w:rsidR="009D0083" w:rsidRPr="00DC11B7" w:rsidRDefault="009D0083" w:rsidP="00DC11B7">
      <w:pPr>
        <w:spacing w:after="0" w:line="480" w:lineRule="auto"/>
        <w:rPr>
          <w:sz w:val="24"/>
        </w:rPr>
      </w:pPr>
    </w:p>
    <w:sectPr w:rsidR="009D0083" w:rsidRPr="00DC11B7" w:rsidSect="00DC11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D33" w:rsidRDefault="00474D33" w:rsidP="00DC11B7">
      <w:pPr>
        <w:spacing w:after="0" w:line="240" w:lineRule="auto"/>
      </w:pPr>
      <w:r>
        <w:separator/>
      </w:r>
    </w:p>
  </w:endnote>
  <w:endnote w:type="continuationSeparator" w:id="0">
    <w:p w:rsidR="00474D33" w:rsidRDefault="00474D33" w:rsidP="00DC1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D33" w:rsidRDefault="00474D33" w:rsidP="00DC11B7">
      <w:pPr>
        <w:spacing w:after="0" w:line="240" w:lineRule="auto"/>
      </w:pPr>
      <w:r>
        <w:separator/>
      </w:r>
    </w:p>
  </w:footnote>
  <w:footnote w:type="continuationSeparator" w:id="0">
    <w:p w:rsidR="00474D33" w:rsidRDefault="00474D33" w:rsidP="00DC1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C52"/>
    <w:rsid w:val="000A4A04"/>
    <w:rsid w:val="000E2C52"/>
    <w:rsid w:val="001854A4"/>
    <w:rsid w:val="00342554"/>
    <w:rsid w:val="00474D33"/>
    <w:rsid w:val="0051510B"/>
    <w:rsid w:val="005A713D"/>
    <w:rsid w:val="0067372A"/>
    <w:rsid w:val="006F1288"/>
    <w:rsid w:val="0093060F"/>
    <w:rsid w:val="009D0083"/>
    <w:rsid w:val="00A132FA"/>
    <w:rsid w:val="00A325E1"/>
    <w:rsid w:val="00A72755"/>
    <w:rsid w:val="00A85698"/>
    <w:rsid w:val="00AD2DD9"/>
    <w:rsid w:val="00BB4AA2"/>
    <w:rsid w:val="00D05304"/>
    <w:rsid w:val="00DC11B7"/>
    <w:rsid w:val="00E34A38"/>
    <w:rsid w:val="00E72F82"/>
    <w:rsid w:val="196F1F08"/>
    <w:rsid w:val="647B795D"/>
    <w:rsid w:val="7C144958"/>
    <w:rsid w:val="7C8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4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4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C32BC3-8DF7-4015-8539-F90C8AB08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09</Words>
  <Characters>4991</Characters>
  <Application>Microsoft Office Word</Application>
  <DocSecurity>0</DocSecurity>
  <Lines>87</Lines>
  <Paragraphs>20</Paragraphs>
  <ScaleCrop>false</ScaleCrop>
  <Company/>
  <LinksUpToDate>false</LinksUpToDate>
  <CharactersWithSpaces>5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编辑</cp:lastModifiedBy>
  <cp:revision>7</cp:revision>
  <dcterms:created xsi:type="dcterms:W3CDTF">2017-02-09T02:55:00Z</dcterms:created>
  <dcterms:modified xsi:type="dcterms:W3CDTF">2018-04-0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